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m1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AATAATCTTTTTTTTCGTTATGCCCGTTATACTTAGGGGGTTTAGAAATTGGTTATTACCTCTCATGTTGAGGAGTCCAGACATAGCTTTTCCTCGATTAAATAATATAAGTTTTTGGCTATTACCGCCCGCGCTTGTTTTTTTGTTGATTAGTTCTTTTATTGAGAGTAGGGTGGGTACTAGATGGACGGTATATCCCCCACTAGCTGGAAACCTAGCCCACTCTGGGGGAGCACTAGATTGTGCCATTTTTTCCTTACATCTAGCTAGAATTTCTAGTATTTTAGGTTCTCTTAATTTTATGACTATGTTCAACATAAAAACTAAGTGGGTTATATTTTCAATACCTTTATTTTGTTGGACAGTCTTCTAGAGCTAATACATGCAAGGCGCGCTTTTATCAGTTTGATGACTCTGGATAACCACGCGGATCGTACGGTCTGACGTATCATTCAAGTGTCTGCCCTATCAACTGTCGAAGGTACGCTACTTGCCTACCTTGTGATAACGGGTAACGGGGAATCAGGGTTCGATTCCGGAGAGGGAGCCTGAGAAACGGCTACCACATCCAAGGAAGGCAGCAGGCGCGCAAATTACCCATTCCGACACGGGGAGGTAGTGACGAAAAATAACAAAACGAGGCCCTGTAATATGAGTACATCCTAAAACTCTTAACGAGTATCCATTGGAGGGCAAGTCTGGTGCCAGCAGCCGCGGTAATTCCAGCTCCAACAGTGTATGCTAAAGTTGTTGCGGTTGAAAAGCTCGTAGTTGGATTTTGGGCGAGCGCAGCCGGTCCGTCGCAGGGCGTGACTGGTTGCGTTCGCTTCGGTTCTCCGTCGGTGCTCTTGACTGAGTGTCGGCGGTGGCCGATAAGTTTACTTTGAAAAAATTAGAGTGTTCAAAGCAGGCTGCTCGCCTGCATAGTGTTGCATGGAATAATGGAATAGGACCTCGGTTCTATTTTGTTGGTTTTCGAGGTAATGATTAAGAGGGACGGGGGCGTCCGTTTCTTGGATCGGCGAACTACTGCGAAAGCATTCGCCAAGAATGTTTAATCAAGAGCGAAAGTCAGAGGTTCGAAGACGATCAGATACCGTCCTAGTTCTGACTATAAACGATGCCAACTAGCGATCGGGAGGCGTTACCATGACGACCTTTCCGGCAGGGGAAACCAAAGTCTTTGGGTTCCGGGGGAAGTATGGTTGCAAAGCTGAAACTTAAAGGAATTGACGGA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m3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AATAATCTTTTTTTTCGTTATGCCCATAATAATTAGGGGTTTTGGAAACTGGTTGTTACCTTTGATATTAGGATCTCCTGATATGGCTTTTCCACGGTTAAATAATATGAGTTTTTGGTTTTTACCCCCAGCATTTTTTCTACTTCTTATTTCTTCTCTTATTGAGAGCGGTGTTAGGACAGGTTGGACAGTTTACCCTCCTTTAGCTGGGAATTTAGCACATTCAAGGCCAGCATTAGATAGTGCTATTTTTTCACTACATTTGGCTAGGGTTTCTAGTATCTTGGGTAGTTTAAATTTTATAACTATATTTAATATAAAGGCAAAATGGAGATTATTTAATATACCTTTATTTGTATGGACTGTTTTCTAGAGCTAATaCaTgCGAGGCGTGCCTTTGTCAAGATGGcGAAAcTAGaCAaCCACGCGGTTCgCATGGTCTGAYGGATCATTCAAGTGTCTGCCCTATCAACTTTCGAAGGTACGTTACGTGCCTACCTTGTGATAACGGGTAACGGGGAATCAGGGTTCGATTCCGGAGAGGGAGCCTGAGAAACGGCTACCACATCCAAGGAAGGCAGCAGGCGCGCAAATTACCCATTCCGACACGGGGAGGTAGTGACGAAAAATAACAAAACGAGGCCCTGTAATATGAGCACAGTCTAAAGGTTTTAACGAGTATCCATTGGAGGGCAAGTCTGGTGCCAGCAGCCGCGGTAATTCCAGCTCCAACAGTGTATGCTAAAGTTGTTGCGGTTGAAAAGCTCGTAGTTGGATCTTGGCTGGGCGCCGCCGGTCCGTCGCAAGGCGTGACTGGCGGCGCTCTTTTCGGTTCGCCATCGGTGCTCTTGACTGAGTGTCGTCGGTGGCCGATGAGATTACTTTGAAAAAATTAGAGTGTTCAAAGCAGGCTCCTCGCCTGAATAGTGTTGCATGGAATAATGGAATAGGACCTCGGTTCTATTTTGTTGGTTTTTGAGGTAATGATTAAGAGGGACGGGGGCGTCCGTTTCTTGGATCGGCGAACTACTGCGAAAGCATTCGCCAAGAATGTTTAATCAAGAGCGAAAGTCAGAGGTTCGAAGACGATCAGATACCGTCCTAGTTCTGACTATAA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ACGATGCCAACTAGCGATCGGGAGGCGTTACCATGACGACCTTCCCGGCAGGGGAAACCAAAGTCTTTGGGTTCTGGGGGAAGTATGGTTGCAAAGCTGAAACTTAAAGGAATTGACGGAAGGGCACCACCAGGAGTGGAGCCTGCGGCTTAATTTGACTCAACACGGGGAAACTCCGGCCCGGACACAGG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m4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GATTTTTTTTTTTGTCATGCCCATTATAATTGGTGGGTTTGGGAACTGGCTATTACCTTTAATGGTAGGAAGTCCAGATATAGCGTTTCCTCGGATGAATAATATGAGTTTTTGGTTATTACCACCAGCTTTGTTCTTGTTGTTGATTAGTTCTGTGATTGAGGCTGGGGTTGGTACAGGGTGGACTGTCTATCCGCCGTTGGCTAGAAATTTAGCACATTCGGGTCCAGGTTTAGATTGTGCCATTTTTTCATTACATTTGGCTGGGGTTTCTAGTATTTTAGGGTCTTTGAATTTTATAACGTTGTTTAATATGAAGAGTAAGTGGGGTATATTTTCAATACCTTTATTTTGTTGAACTGTATTCTAGAGCTAATACATGCAAGGCGTGCTTTTATCAGTTTGATGACTCTGGATAACCACGCGGATCGCATGGTCTGACGAATCATTCAAGTGTCTGCCCTATCAACTTTCGAAGGTACGTTACGTGCCTACCTTGTGATAACGGGTGACGGGGAATCAGGGTTCGATTCCGGAGAGGGAGCCTGAGAAACGGCTACCACATCCAAGGAAGGCAGCAGGCGCGCAAATTACCCATTCCGACACGGGGAGGTAGTGACGAAAAATAACAAAACGAGGCTCTGTAATATGAGTACATTCTAAAACTCTTAACGAGTATCCATTGGAGGGCAAGTCTGGTGCCAGCAGCCGCGGTAATTCCAGCTCCAACAGTGTATGCTAAAGTTGTTGCGGTTGAAAAGCTCGTAGTTGGATCTTGGGTGGGTGTCGTCGGTCCGTCGCAAGGCGTGACTGGCGGCGCCTGCTTCGGTTCTTCGTCGGTGCTCTTGACTGAGTGTCGGCGGTGGCCGAAAAGTTTACTTTGAAAAAATTAGAGTGTTCAAAGCAGGCTGCTCGCCTGCATAGTGTTGCATGGAATAATGGAATAGGACCTCGGTTCTATTTTGTTGGTTTTCGAGGTAATGATTAAGAGGGACGGGGGCGTCCGTTTCTTGGATCGGCGAACTACTGCGAAAGCATTCGCCAAGAATGTTTAATCAAGAGCGAAAGTCAGAGGTTCGAAGACGATCAGATACCGTCCTAGTTCTGACTATAAACGATGCCAACTAGCGATCGGGAGGCGTTACCATGACGACCTTCCCGGCAGGGGAAACCAAAGTCTTTGGGTTCTGGGGGAAGTATGGTTGCAAAGCTGAAACTTAAAGGAATTGACGGAAGGGCACCACCAGGAGTGGAGCCTGCGGCTTAATTTGACTCAACACGGGGAAACTCCGGCCCGGACACAGGA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m5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AATTTTTTTTTTTGTAATACCTATTATAATTAGGAGGTTCAGAAATTGGTTGCTTCCATTAATAGTTGGAAGTCCTGATATAGCTTTTCCTCGACTCAATAACATAAGTTTTTGATTACTGCCTCCAGCTTTATTTTTATTACTAATTTCATCAATAATTGAAAGTAGGGTTAGGACAGGTTGAACCGTGTACCCTCCGTTAGCTAGAAATCTAGCACACTCTAGAGCAGCTTTAGACTGTGCTATTTTTTCATTACACTTAGCAGGGGTATCAAGTATTCTGAGATCGTTAAATTTTATAACTTTGTTTAATATAAAGTCCAAGTGGGACATATTCTCCATACCACTTTTTTGTTGGACAGTATTCTAGAGCTAATACATGCGAGGCGTGCTTTTATCAGTTTGATGACTCTGGATAACCACGCGGATCGCACGGTCTGACATACCATTCAAGTGTCTGCCCTATCAACTTTCGAAGGTAGGCTACGGGCCTACCTTGTGATAACGGGTAACGGGGAATCAGGGTTCGATTCCGGAGAGGGAGCCTGAGAAACGGCTACCACATCCAAGGAAGGCAGCAGGCGCGCAAATTACCCATTCCGACACGGGGAGGTAGTGACGAAAAATAACAAAACGAGGCCCTGTAATATGAGTACATTCTAAAACTCTTAACGAGTATCCATTGGAGGGCAAGTCTGGTGCCAGCAGCCGCGGTAATTCCAGCTCCAACAGTATATGCTAAATTTGTTGCGGTTGAAAAGCTCGTAGTTGGACTTTGGGCGGGTGCAGCTGGTCCGTCGCAGGGCGTGACTGG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CTGCGCTCGCTTCGGTTCTCCGTCGGTGCTCTTGACTGAGTGTCGGCGGTGGCCGAGAAGTTTACTTTGAAAAAATTAGAGTGTTCAAAGCAGGTTCGAATCCTGAATAGTGTTGCATGGAATAATGGAATAGGACCTCGGTTCTATTTTGTTGGTTTTCGAGGTAATGATTAAGAGGGACGGGGGCGTCCGTTTCTTGGATCGGCGAACTACTGCGAAAGCATTCGCCAAGAATGTTTAATCAAGAGCGAAAGTCAGAGGTTCGAAGACGATCAGATACCGTCCTAGTTCTGACTATAAACGATGCCAACTAGCGATCGGGAGGCGTTACCATGACGACCTTCCCGGCAGGGGAAACCAAAGTCTTTGGGTTCCGGGGGAAGTATGGTTGCAAAGCTGAAACTTAAAGGAATTGACGGA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1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AATAATTTTTTTTTTTGTGATGCCTATTATAATTAGAAGGTTTGGAAATTGGTTATTGCCTTTAATGGTTGGGAGTCCTGATATGGCATTTCCTCGGATAAATAACATAAGTTTTTGGTTGTTACCTCCCGCATTGTTTTTGTTGTTAATTAGTTCTATAATTGAAAGTAGAGTAGGAACTAGGTGGACGGTATACCCTCCATTAGCTAGGAATTTAGCTCACTCGAGACCGAGGTTAGATGCGGCTATTTTTTCCTTACATATAGCGAGGGCTTCAAGTATTCTAAGGTCTATTAATTTTATAACTTTGTTTAATATAAAGGCTAAGTGGAATATATTTTCATTACCTTTATTTTGTTGAACA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4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AATAATTTTTTTTTTTGTGATGCCTATTATAATTAGAAGGTTTGGAAATTGGTTATTGCCTTTAATGGTTGGGAGTCCTGATATGGCATTTCCTCGGATAAATAACATAAGTTTTTGGTTGTTACCTCCTGCATTGTTTTTGTTGTTAATTAGTTCTATAATTGAAAGTAgAGTAGGAACTAGGTGGACGGTATACCCTCCATTAGCTAGGAATTTAGCTCATTCGAgACCGAGGTTAGATGCGGCTATTTTTTCCTTACACATAGCGAGGGCTTCAAGTATTCTAAGGTCTATTAATTTTATAACTTTGTTTAATATAAAGGCTAAGTGGAATATATTTTCATTACCTTTATTTTGTTGAACAGTTTTCTAGAGCTAATACATGCGAGGCGCGCTTTTATCAGTTTGACGACTCTGGGTAACCACGCGGATCGTATGGTCAGACGAACCATTCAAGTGTCTGCCCTATCAACTTTCGAAGGTACGTTACGCGCCTACCTTGTGATAACGGGTAACG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GGGAATCAGGGTTCGATTCCGGAGAGGGAGCCTGAGAAACGGCTACCACATCCAAGGAAGGCAGCAGGCGCGCAAATTACCCATTCCGACCCGGGGAGGTAGTGACGAAAAATAACAAAACGAGGCCCTGTAATATGAGTACATTCTAAACCCTTTAACGAGTATCCATTGGAGGGCAAGTCTGGTGCCAGCAGCCGCGGTAATTCCAGCTCCAACAGTGTATGCTAAAGTTGTTGCGGTTGAAAAGCTCGTAGTTGGATCTTGGGTGGGCGCCGCCGGTCCGTCGCAAGGCGTGACTGGCGGCGCTCGCTTCGGTTCTCCGTCGGTGCTCTTGACTGAGTGTCGGCGGTGGCCGATAAGTTTACTTTGAAAAAATTAGAGTGTTCAAAGCAGGCCGTTTGCCTGCATAGTGTTGCATGGAATAATGGAATAGGACCTCGGTTCTATTTTGTTGGTTTTCGAGGTAATGATTAAGAGGGACGGGGGCGTCCGTTTCTTGGATCGGCGAACTACTGCGAAAGCATTCGCCAAGAATGTTTAATCAAGAGCGAAAGTCAGAGGTTCGAAGACGATCAGATACCGTCCTAGTTCTGACTATAAACGATGCCAACTAGCGATCGGGAGGCGTTACCATGACGACCTTCCCGGCAGGGGAAACCAAAGTCTTTGGGTTCTGGGGGAAGTATGGTTGCAAAGCTGAAACTTAAAGGAATTGACGGA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5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GTTTGTTATAATTTTTTTTTTTGTTATACCTATTATAATTAGAGGATTTAGAAATTGATTATTACCATTAATATTAAGAAGTCCAGATATGGCTTTTCCTCGGTTAAATAACATAAGTTTTTGAATATTACCTCCTTCTTTGTTTTTGTTGCTTATTAGCTCTGTTATCGAAAGTAGAGTGAGAACTGGATGAACTGTTTATCCTCCTTTAGCTGGTAATTTAGCACATTCTGGTGCAGCCTTAGATTGTGCTATTTTTTCTTTACATCTTGCTGGTGTTTCAAGTATTTTAAGATCTTTAAATTTTATGACTATATTTAATATGAAAAGAAAATGAGGACTTTTTACAATACCTTTATTTTGTTGAACTGTTTTCTAGAGcTAATACATGCGAGGcGtGCTTTTATCAGTTTGAtGACTCTGGaTAACCACGCGGATCGTATGGTCtGACGAAtCATTCAAGTGTCTGCCCTATCAACTTTcGAAGGTACGTTACGtGCCTACCTTGTGATAACGGGTgACGGGGAATCAGGGTTCGATTCCGGAGAGGGAGCCTGAGAAACGGCTACCACATCCAAGGAAGGCAGCAGGCGCGCAAATTACCCATTCCGACaCGGGGAGGTAGTGACGAAAAATAACAAAACGAGGCCCTGTAATATGAGTACATTCTAAACCcTTTAACGAGTATCCATTGGAGGGCAAGTCTGGTGCCAGCAGCCGCGGTAATTCCAGCTCCAACAGTGTATGCTAAAGTTGTTGCGGTTGAAAAGCTCGTAGTTGGATCTTGGGTGGGCGCtGCCGGTCCGTCGCAAGGCGTGACTGGCcGCGCTCGCTTCGGTTCTCCGTCGGTGCTCTTGACTGAGTGTCGGCGGTGGCCGATAAGTTTACTTTGAAAAAATTAGAGTGTTCAAAGCAGGCtGcTcGCCTGaATAGTGTTGCATGGAATAATGGAATAGGACCTCGGTTCTATTTTGTTGGTTTTCGAGGTAATGATTAAGAGGGACGGGGGCGTCCGTTTCtTGGATCGGCGAACTACTGCGAAAGCATTCGCCAAGAATGTTTAATCAAGAGCGAAAGTCAGAGGTTCGAAGACGATCAGATACCGTCCTAGTTCTGACTATAAACGATGCCAACTAGCGATCGGGAGGCGTTACCATGACGACCTTCCCGGCAGGGGAAACCAAAGTCTTTGGGTTCTGGGGGAAGTATGGTTGCAAAGCTGAAACTTAAAGGAATTGACGGA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9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TTAATAATTTTTTTTTTTGTGATACCTGTAATAATTAGGGGGTTTGGTAATTGGTTATTACCTTTGATATTAGGATGTCCAGATATGGCTTTTCCTCGTTTGAATAATATGAGTTTTTGGTTGTTGCCGCCATCGTTGTTTTTGTTGTTAGTTTCTTCTGTAACTGAGAGTGGGGTAAGGACTGGTTGAACAGTGTATCCTCCATTGGCTAGAAATTTG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GCACATTCTGGGCCTGCTTTGGATTTTGCAATTTTTTCGTTACATTTGGCAGGTGTGTCTAGTATTTTAGGTGCCTTAAATTTTATAACTATGTTTAATATGAGGTTGAAGGGTGGAATGTTTCAAATAACGTTGTTTTGTTGGTCTGTATTCTAGAGCTAATACATGCGAGGCGTGCTTTTATCAGTTCGGTGACTCTGGATAACCGCGCGGATCGTATGGTCTGACGAACCATTCAAGTGTCTGCCCTATCAACTTTCGAAGGTACGTTACGTGCCTACCTTGTGATAACGGGTGACGGGGAATCGGGGTTCGATTCCGGAGAGGGAGCCTGAGAAACGGCTACCACATCCAAGGAAGGCAGCAGGCGCGCAAATTACCCATTCCGACACGGGGAGGTAGTGACGAAAAATAACAAAACGAGTCCCTGTAATATGAGAACATTCTAAACCCTTTAACGAGTATCCATTGGAGGGCAAGTCTGGTGCCAGCAGCCGCGGTAATTCCAGCTCCAACAGTGTATGCTAAAGTTGTTGCGGTTGAAAAGCTCGTAGTTGGATCTTGGGCGGGTGCAGCCGGTCCGTCGCAAGGCGTGACTGACTGCGCTCGCTTCGGTTCTCCGTCGGTGCTCTTGACTGAGTGTCGGCGGTGGCCGATAAGTTTACTTTGAAAAAATTAGAGTGTTCAAAGCAGGCTGCTCGCCTGAATAGTGTTGCATGGAATAATGGAATAGGACCTCGGTTCTATTTTGTTGGTTTTCGAGGTAATGATTAAGAGGGACGGGGGCGTCCGTTTCTTGGATCGGCGAACTACTGCGAAAGCATTCGCCAAGAATGTTTAATCAAGAGCGAAAGTCAGAGGTTCGAAGACGATCAGATACCGTCCTAGTTCTGACTATAAACGATGCCAACTAGCGATCGGGAGGCGTTACCATGACGACCTTCCCGGCAGGGGAAACCAAAGTCTTTCGGTTCCGGGGGAAGTATGGTTGCAAAGCTGAAACTTAAAGGAATTGACGGA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12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AATAATTTTTTTTTTTGTGATGCCTATTATAATTAGAAGGTTTGGAAATTGGTTATTGCCTCTAATGGTTGGGAGTCCTGATATGGCATTTCCTCGGATAAATAACATAAGTTTTTGGTTGTTACCTCCTGCATTGTTTTTGTTGTTAATTAGTTCTATAATTGAAAGTAGAGTAGGAACTAGGTGGACGGTATACCCTCCATTAGCTAGGAATTTAGCTCATTCGAGACCGAGGTTAGATGCGGCTATTTTTTCCTTACATATAGCGAGGGCTTCAAGTATTCTAAGGTCTATTAATTTTATAACTTTGTTTAATATAAAGGCTAAGTGGAATATATTTTCATTACCTTTATTTTGTTGAACAGTTTTCTAGAGCTAATACATGCGGGGCGCGCTTTTATCAGTTTGACGACTCTGGGTAACCACGCGGATCGTATGGTCAGACGAACCATTCAAGTGTCTGCCCTATCAACTTTCGAAGGTACGTTACGCGCCTACCTTGTGATAACGGGTAACGGGGAATCAGGGTTCGATTCCGGAGAGGGAGCCTGAGAAACGGCTACCACATCCAAGGAAGGCAGCAGGCGCGCAAATTACCCATTCCGACCCGGGGAGGTAGTGACGAAAAATAACAAAACGAGGCCCTGTAATATGAGTACATTCTAAACCCTTTAACGAGTATCCATTGGAGGGCAAGTCTGGTGCCAGCAGCCGCGGTAATTCCAGCTCCAACAGTGTATGCTAAAGTTGTTGCGGTTGAAAAGCTCGTAGTTGGATCTTGGGTGGGCGCCGCCGGTCCGTCGCAAGGCGTGACTGGCGGCGCTCGCTTCGGTTCTCCGTCGGTGCTCTTGACTGAGTGTCGGCGGTGGCCGATAAGTTTACTTTGAAAAAATTAGAGTGTTCAAAGCAGGCCGTTTGCCTGCATAGTGTTGCATGGAATAATGGAATAGGACCTCGGTTCTATTTTGTTGGTTTTCGAGGTAATGATTAAGAGGGACGGGGGCGTCCGTTTCTTGGATCGGCGAACTACTGCGAAAGCATTCGCCAAGAATGTTTAATCAAGAGCGAAAGTCAGAGGTTCGAAGACGATCAGATACCGTCCTAGTTCTGACTATAAACGATGCCAACTAGCGATCGGGAGGCGTTACCATGACGACCTTCCCGGCAGGGGAAACCAAAGTCTTTGGGTTCTGGGGGAAGTATGGTTGCAAAGCTGAAACTTAAAGGAATTGACGGA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lastRenderedPageBreak/>
        <w:t>&gt;S17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GATTTTTTTTTTTGTTATGCCTATTATAATTGGCGGGTTTGGTAATTGGCTGTTGCCTATAATAGTTGGTGCTCCAGATATGGCTTTTCCTCGTATGAATAATATGAGTTTTTGACTACTTCCACCTGCATTTTTTATGTTGATTATTTCTTCCATGATTAGGACTGGGGCGGGGACGGGGTGGACAGTGTATCCCCCTCTCTCAGGGAACTTGGCCCATGCGGGCCCGGCTGTTGATTGTGCAATTTTTTCTTTACACTTGGCTGGTGTTTCTAGTATTCTCGGTTCTATTAATTTCTTAGTGATAATGGGTATGAAGGCGGGGTTTAGATATTTAAACTTGAGTTTGTTTTGCTGGTCTGTATGCTAGAGCTAATACATGCGAGGCGTGCTTTTATCAGTTTGGTGACTCTGGATAACTTTGCGGATCGCACGGTCTGACGGATCATTCAAGTGTCTGCCCTATCAACTTTCGTCGGTACGGTACTGGCCTACCGAGTTCTTACGGGTAACGGAGAATCAGGGTTCGATTCCGGAGAGGGAGCCTGAGAAACGGCTACCACATCCAAGGAAGGCAGCAGGCGCGCAAATTACCCATTCCGACGCGGGGAGGTAGTGACGAAAAATAACAAAACGAGGCCCTGTAATATGAGTACACTTTAAAACCTTTAACGAGTATCCATTGGAGGGCAAGTCTGGTGCCAGCAGCCGCGGTAATTCCAGCTCCAAAAGTGTATATTTAAGTTGTTGCGGTTAAAAAGCTCGTAGTTGGATTTTGGGCGCAGGCGGCCGGTCCGTCGCAAGGCGTGACTGGCCGTCCTGGCTCCGGTTCTCCGCCGGTGCCCTTGACTGAGTGTCGGCGGCGGCCGGAACGTTTACTTTGAAAAAATTAGAGTGTTCAAAGCAGGCGATTCGCCTGAATAATGGTGCATGGAATAATGGAATAGGACCTCGGTTCTATTTTGTTGGTTTTCGAGGTAATGATTAAGAGGGACGGGGGCATTCGTTTCTTGGATCGGCGAACGACTGCGAAAGCATTTGCCAAGAATGTTTAATCAAGAGCGAAAGTCAGAGGTTCGAAGACGATCAGATACCGTCCTAGTTCTGACTATAAACGATGCCAACTAGCGATCGGGGGGCGTTAGTTTTACGACCTCTCCGGCAGGGGAAACCAAAGTCTTTGGGTTCCGGGGGAAGTATGGTTGCAAAGCTGAAACTTAAAGGAATTGACGGAAGGGCACCaCCAGGAGTGGAGCCTGCGGCTTAATtTGACTCAACACGGGA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Z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GATTTTTTTTTTTGTTATGCCTATTATAATTGGCGGGTTTGGTAATTGGTTGTTGCCTATAATAGTTGGTGCTCCAgATATGGCTTTTCCTCGTATGAATAATATGAGTTTTTGACTACTTCCaCCTGCATTTTTTATATTGATTATTTCTTCCATGATTAGGACTAGGGCTGGGACGGGATGGACAGTGTATCCCCCTCTCTCAGGtAACTTAgCTCATGCGGGCCCGGCTGTTGATTGTGCAATTTTTTCTTTACACCTGGCTGGtGTTTCTAGTATTCTCGGTTCTATTAATTTCTTAGTGATGATAGGTATGAAGGCGGGGTTTAGTTATTTAAACTTAAGTTTATTTTGCTGGTCTGTATGCTAGAGCTAATACATGCGAGGCGTGCTTTTATCAGTTTGGTGACTCTGGATAACTTTGCGGATCGCACGGTCTGACGGATCATTCAAGTGTCTGCCCTATCAACTTTCGTCGGTACGGTACTGGCCTACCGAGTTCTTACGGGTAACGGAGAATCAGGGTTCGATTCCGGAGAGGGAGCCTGAGAAACGGCTACCACATCCAAGGAAGGCAGCAGGCGCGCAAATTACCCATTCCGACGCGGGGAGGTAGTGACGAAAAATAACAAAACGAGGCCCTGTAATATGAGTACACTTTAAAACCTTTAACGAGTATCCATTGGAGGGCAAGTCTGGTGCCAGCAGCCGCGGTAATTCCAGCTCCAAAAGTGTATATTTAAGTTGTTGCGGTTAAAAAGCTCGTAGTTGGATTTTGGGCGCAGGCGGCCGGTCCGTCGCAAGGCGTGACTGGCCGTCCTGGCTCCGGTTCTCCGCCGGTGCCCTTGACTGAGTGTCGGCGGCGGCCGGAACGTTTACTTTGAAAAAATTAGAGTGTTCAAAGCAGGCGATTCGCCTGAATAATGGTGCATGGAATAATGGAATAGGACCTCGGTTCTATTTTGTTGGTTTTCGAGGTAATGATTAAGAGGGACGGGGGCATTCGTTTCTTGGATCGGCGAACGACTGCGAAAGCATTTGCCAAGAATGTTTAATCAAGAGCGAAAGTCAGAGGTTCGAAGACGATCAGATACCGTCCTAGTTCTGACTATAA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ACGATGCCAACTAGCGATCGGGGGGCGTTAGTTTTACGACCTCTCCGGCAGGGGAAACCAAAGTCTTTGGGTTCCGGGGGAAGTATGGTTGCAAAGCTGAAACTTAAAGGAATTGACGGAAGGGCACCACCAGGAGTGGAGCCTGCGGCTTAATTTGACTCAACACGGGA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tyela_clava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CTTCGTAATGATTTTTTTTTTTGTTATGCCGGTAATAATTAGAAGATTTAGGAATTGATTGTTACCTTTGATGTTGGGAAGTCCGGACATAGCTTTTCCACGTCTAAATAATATGAGTTTTTGGTTATTGCCTCCGGCGGTAGTCCTTTTATTAGTAAGCTCCTTTATTGAGAGTGGAGTAGGAACTAGGTGGACTGTGTACCCTCCTTTAGCTAGGAACTTGGCCCATTCAAGAGGTGCTCTTGATTGTGCTATTTTTTCTTTACATTTGGCGGGGATCTCCAGTATTTTAAGATCTCTTAATTTTATAACTATATTTAATATAAAGACAAAATGAGTAATATTTTCTATGCCATTATTTTGTTGGACTGTATTCTAGAGCTAATACATGCAAGGCGCGCTTTTATCAGTTTGATGACTCTGGATAACCACGCGGATCGTACGGTCTGACGTATCATTCAAGTGTCTGCCCTATCAACTGTCGAAGGTACGCTACGTGCCTACCTTGTGATAACGGGTAACGGGGAATCAGGGTTCGATTCCGGAGAGGGAGCCTGAGAAACGGCTACCACATCCAAGGAAGGCAGCAGGCGCGCAAATTACCCATTCCGACACGGGGAGGTAGTGACGAAAAATAACAAAACGAGGCCCTGTAATATGAGTACATCCTAAAACTCTTAACGAGTATCCATTGGAGGGCAAGTCTGGTGCCAGCAGCCGCGGTAATTCCAGCTCCAACAGTGTATGCTAAAGTTGTTGCGGTTGAAAAGCTCGTAGTTGGATTTTGGGCGAGCGCCGCCGGTCCGTCGCAAGGCGTGACTGGTTGCGTTCGCTTCGGTTCTCCGTCGGTGCTCTTGACTGAGTGTCGGCGGTGGCCGATAAGTTTACTTTGAAAAAATTAGAGTGTTCAAAGCAGGCTGTTCGCCTGCATAGTGTTGCATGGAATAATGGAATAGGACCTCGGTTCTATTTTGTTGGTTTTCGAGGTAATGATTAAGAGGGACGGGGGCGTCCGTTTCTTGGATCGGCGAACTACTGCGAAAGCATTCGCCAAGAATGTTTAATCAAGAGCGAAAGTCAGAGGTTCGAAGACGATCAGATACCGTCCTAGTTCTGACTATAAACGATGCCAACTAGCGATCGGGAGGCGTTACCATGACGACCTTTCCGGCAGGGGAAACCAAAGTCTTTGGGTTCCGGGGGAAGTATGGTTGCAAAGCTGAAACTTAAAGGAATTGACGGT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Halocynthia_roretzi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CTTTGTTATAATTTTCTTTTTTGTTATGCCGGTAATAATTGGTAGATTTAGAAATTGATTGTTACCTTTGATATTAGGATGTCCAGATATGGCTTTTCCTCGATTAAATAATATGAGTTTTTGGTTATTGCCTCCTGCGTTATTTATGCTATTGTTATCTTCAGTAATTGAGAGTGGTGTAAGAACAGGTTGGACTGTTTATCCACCTTTATCAAGGAATTTAGCTCATTCTGGGCCGGCACTTGATTGTGCTATTTTTTCTTTGCATTTAGCTAGAGTGTCTAGTATTTTAGGTTCTTTGAATTTTATAACTATATTTAATATGGGTTTAAAGGGTGGTTTATTTATAATACCATTATTTTGTTGGTCTGTGTTCTAGAGCTAATACATGCGAGGCGTGCTTTTATCAGTTTGATGACTCTGGATAACCACGCGGATCGTATGGTCTGACGAATCATTCAAGTGTCTGCCCTATCAACTTTCGAAGGTAGCTTACGTGCCTACCTTGTGATAACGGGTGACGGAGAATCAGGGTTTGATTCCGGAGAGGGAGCCTGAGAAACGGCTACCACATCCAAGGAAGGCAGCAGGCGGGCAAATTACCCATTCCGACACGGGGAGGTAGTGACGAAAAATAACAAAACGAGTCCCTGTAATATGAGTACATTCTAAACCCTTTAACGAGTATCCATTGGAGGGCAAGTCTGGTGCCAGCAGCCGCGGTAATTCCAGCTCCAACAGTGTATGCTAAAGTTGTTGCGGTTGAAAAGCTCGTAGTTGGATCTTGGGTGGGTGCAGCCGGTCCGTCGCAAGGCGTGACTGG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CTGCGCTCGCTTCGGTTCTCCGTCGGTGCTCTTGACTGAGTGTCGGCGGTGGCCGATAAGTTTACTTTGAAAAAATTAGAGTGTTCAAAGCAGGCTGCTCGCCTGAATAGTGTTGCATGGAATAATGGAATAGGACCTCGGTTCTATTTTGTTGGTTTTCGAGGTAATGATTAAGAGGGACGGGGGCGTCCGTTTCTTGGATCGGCGAACTACTGCGAAAGCATTCGCCAAGAATGTTTAATCAAGAGCGAAAGTCAGAGGTTCGAAGACGATCAGATACCGTCCTAGTTCTGACTATAAACGATGCCAACTAGCGATCGGGAGGCGTTACCATGACGACCTTCCCGGCAGGGGAAACCAAAGTCTTTCGGTTCCGGGGGAAGTATGGTTGCAAAGCTGAAACTTAAAGGAATTGACGGA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Ascidiella_scabra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GATTTTTTTCTTTGTTATGCCCATTATGATTGGTGGGTTTGGTAATTGGTTGTTACCTATGATAGTAGGGGCTCCGGATATGGCTTTCCCTCGTATGAATAATATGAGTTTTTGGTTACTCCCTCCGGCATTTTTTATGTTGATTATTTCTTCTGTTATTGGGAGTGGAGCAGGTACGGGGTGGACAGTATATCCACCGCTTTCTAGCAATCTAGCCCACGCGGGCCCTGCTGTTGATTGTGCTATTTTTTCTTTACACCTAGCCAGAGTTTCAAGTATTCTTGGGTCTATTAATTTTTTAGTAATAATAGGCATGAAGGCTAAGTTCAGTTACTTGAATTTGAGTTTATTTTGTTGGTCTG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Phallusia_mammillata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CTTTGTGATAATCTTCTTTTTCGTCATGCCCATTATAATCGGCGGGTTTGGTAATTGGCTTTTGCCTATGATAGTGGGGGCGCCTGACATGGCATTCCCCCGTCTTAATAATATGAGCTTCTGGCTACTTCCTCCGGCTTTATTTCTTCTACTAGTCTCTTCCGTGGTTGGGAGTGGGGCCAGAACAGGTTGGACTGTGTACCCCCCTCTTGCTGGCAATTTAGCTCATGCGGGTGCCTCCGTGGATTGTGCTATTTTTTCCCTCCACTTAGCGGGGGTTTCCAGTATTCTCGGGTCGATTAATTTTCTTGTAATGATGAACATAAAGGCTAAGTTTGGGGCCTATAATATTAGTCTTTTTTGTTGGTCGGTAATCTAGAGCTAATACATGCGGGGCGTGCATTTATCAGCTTGGCGACTCTGGGTAACTCAGCGGATCGCACGGTCTGACGGATCATTCAAGTGTCTGCCCTATCAACTTTCGTCGGTAGGGTATCGGCCTACCGAGTTCTTACGGGTGACG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GGGAATCAGGGTTCGATTCCGGAGAGGGAGCCTGAGAAACGGCTACCACATCCAAGGAAGGCAGCAGGCGCGCAAATTACCCATTCCGACGCGGGGAGGTAGTGACGAAAAATAACAAAACGAGGCCCTGTAATATGAGCACACTTTAAAACCTTTAACGAGTATCCATTGGAGGGCAAGTCTGGTGCCAGCAGCCGCGGTAATTCCAGCTCCAAAAGTGTATATTTAAGTTGTTGCGGTTAAAAAGCTCGTAGTTGGATCTTGGGCGCAGGCGGCCGGTCCGTCGCAAGGCGTGACTGGCCGCACCTGCCCCGGCGCTCCGCCGGTGCCCTTGACTGAGTGTCGGCGGCGGCCGGGACGTTTACTTTGAAAAAATTAGAGTGTTCAAAGCAGGCGGCTCGCCTGAATAATGGTGCATGGAATAATGGAATAGGACCTCGGTTCTATTTTGTTGGTTTTCGAGGTAATGATTAAGAGGGACGGGGGCATTCGTTTCTTGGATCGGCGAGCGACTGCGAAAGCATTTGCCAAGAATGTTTAATCAAGAGCGAAAGTCAGAGGTTCGAAGACGATCAGATACCGTCCTAGTTCTGACTATAAACGATGCCAACCAGCGATCGGGGGGCGTTAGTTTGACGACCTCCCCGGCAGGGGAAACCAAAGTCTTTGGGTTCCGGGGGAAGTATGGTTGCAAAGCTGAAACTTAAAGGAATTGACGGAAGGGCACCACCAGGCGTGGAGCCTGCGGCTTAATTTGACTCAACACGGGG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Ciona_savignyi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AATTTTTTTTTTTGTTATACCTATTATAATTAGAGGTTTTAGAAATTGATTAATTCCTATAATAATTGGAGCTCCGGATATAGCGTTTCCTCGAATAAATAATATAAGCTTTTGATTATTACCTCCTGCTTTTTTTATGTTATTAAAAAGTAGTTTTGCAGGAGCAAGAGTAAGAACTGGATGGACAGTTTATCCTCCTTTGTCTGCTACGGTAAGACATGCTCATTCTAGAGTAGATATAGCTATTTTTTCATTACATTTAGCTAGGGTTTCTAGTATTTTGAGATCTGTAAATTTTTTAGTTTTATTCAATATAAAAAATAAAAAATCGATAAGAGATTTAAGTTTGTTTTGTTGATCTT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Ciona_intestinalis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ATTTGTAATAATTTTTTTTTTTGTTATACCAATTATAATTAGAAGATTTAGAAATTGATTAATTCCCCTAATAGTAAGAGCTCCTGATATGGCTTTCCCTCGGATAAATAATATAAGTTTTTGATTATTGCCTCCCTCTTTCTTTTTATTATTGAAAAGTAGATTCTCAGGGTCAAGAGTAAGAACAAGATGAACAGTTTATCCTCCTTTGTCCTCTAATATT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GGACATTCTAATTCTAGGGTTGATATAGCTATTTTTTCTTTGCATTTAGCTGGGGTTTCTAGTATTTTAAGATCAGTTAATTTCTTAGTTTTATTTAATATAAAGAATAAAAAGTCTATAAGTAACTTAAGTTTATTTTGTTGATCTTTATTCTAGAGCTAATACATGCAAGGCGTGCTTTTATCAGACTGGTGACTCTGGATAACCTGGCGGATCGCACGGTCTGACGGATCATTCAAGTGTCTGCCCTATCAACTTTCGTCGGTACGGTATTCGCCTACCGAGTTCTTACGGGTAACGGGGAATCAGGGTTCGATTCCGGAGAGGGAGCCTGAGAAACGGCTACCACATCCAAGGAAGGCAGCAGGCGCGCAAATTACCCATTCCGACGCGGGGAGGTAGTGACGAAAAATAACAATTCGAGGCCCTGTAATATGAGTACACTTTAAAAGCTTTAACGAGTATCCATTGGAGGGCAAGTCTGGTGCCAGCAGCCGCGGTAATTCCAGCTCCAAAAGTATATATTTAAGTTGTTGCGGTTGAAAAGCTCGTAGTTGGATTTTGGGCGCGGGCGGTCGGTCCGTCGCGAGGCGTGACTGGTCGACCCGGGTCCGGTTCTCCGGCGGTGCTCTTGACTGAGTGTCGGCGGCGGCCGGAAAGTTTACTTTGAAAAAATTAGAGTGTTCAAAGCAGGCTCTCAGCCTGAATAATGGTGCATGGAATAATGGAATAGGACCTCGGTTCTATTTTGTTGGTTTTCGAGGTAATGATTAAGAGGGACGGGGGCATTCGTTTCTTGGATCGGCGAACGACTGCGAAAGCATTTGCCAAGAATGTTTAATCAAGAGCGAAAGTCAGAGGTTCGAAGACGATCAGATACCGTCCTAGTTCTGACTATAAACGATGCCAACTAGCGATCGGGGAGCGTTAATTTGACGACCTCCCCGGCAGGGGAAACCAAAGTCTTTGGGTTCCGGGGGAAGTATGGTTGCAAAGCTGAAACTTAAAGGAATTGACGGAAGGGCACCACCAGGAGTGGAGCCTGCGGCTTAATTTGACTCAACACGGGA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Botryllus_schlosseri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GATGATTTTCTTTTTTGTTATACCTATGATAGTTAGGAGGTTTGGTAATTGGTTATTACCTTTGATAGTGGGGAGTCCAGATATGGCTTTTCCTCGATTAAATAATATAAGTTTTTGATTGTTGCCCCCTGCTTTGTTTTTTCTTTTTAGAAGTTCTATAATTGAAAGTGGAGTTAGGACTGGGTGAACTGTTTATCCTCCCCTTTCTAGAAATCTAGCTCATTCTAGAGCTGCTTTGGATTGTGCTATTTTTTCTTTACATTTGGCTAGAGTGTCTAGTATTTTAAGATCTCTTAACTTTATGACTTTGTTTAATATAAAGGTAAAATGGGGACTCTTTTCTATATCTTTGTTTTGTTGAACTGTATTCCAGAGCTAATACATGCAAGGCGTGCTTTTATTGGTTTGATGACTCTGGATAACCACGCGGATCGCGCGGTCTGACAAACCATTCAAGTGTCTGACCTATCAACTTTCGAAGGTAAGCTACGGGCTTACCTTGTGATAACGGGTGACGGGGAATCAGGGTTCGATTCCGGAGAGGGAGCCTGAGAAACGGCTACCACATCCAAGGAAGGCAGCAGGCGCGCAAATTACCCATTCCGACACGGGGAGGTAGTGACGAAAAATAACAAAACGAGGCCCTGTAATATGAGTACATTCTAAAACTCTTAACGAGTATCCATTGGAGGGCAAGTCTGGTGCCAGCAGCCGCGGTAATTCCAGCTCCAAAAGTGTATGCTAAAGTTGTTGCGGTTGAAAAGCTCGTAGTTGGATATTGGGCGAGCGCGGTCGGTCCGTCGCAGGGCGTGACTGGTCGCGTTCGCTTCGGTTCTCCGTCGGTGCTCTTGACTGAGTGTCGGCGGTGGCCGAGAAGTTTACTTTGAAAAAATTAGAGTGTTCAAAGCAGGCTGGTCGCCTGAATAGTGTTGCATGGAATAATGGAATAGGACCTCGGTTCTATTTTGTTGGTTTTCGAGGTAATGATTAAGAGGGACGGGGGTGTCCGTTTCTTGGATCGGCGAACTACTGCGAAAGCATTCACCAAGAATGTTTAATCAAGAGCGAAAGTCAGAGGTTCGAAGACGATCAGATACCGTCCTAGTTCTGACTATAAACGATGCCAACTAGCGATCGGGAGGCGTTACCATGACGACCTTCCCGGCAGGGGAAACCAAAGTCTTTGGGTTCCGGGGGAAGTATGGTTGCAAAGCTGAAACTTAAAGGAATTGACGGAAGGGCACCACCAGGAGTGGAGCCTGCGGCTTAATTTGACTCAACACGGGGAAACTCCGGCCCGGACACAGTAAGGATGACAGATTGAGAGCTCTTTCA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lastRenderedPageBreak/>
        <w:t>&gt;Botrylloides_leachii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AATAATTTTTTTCTTTGTTATACCTATGATGATTAGGGGGTTTGGTAACTGATTGTTACCTCTTATAGTGGGGAGTCCAGATATAGCTTTCCCACGTTTAAATAATATGAGTTTTTGGTTATTGCCTCCTGCACTATTTTTTCTTTTCATTAGTTCTATAATTGAAAGTGGGGTGGGAACGGGTTGGACAGTCTATCCCCCTTTGTCAAGAAATTTAGCTCATTCTGGGGCTGCATTAGATTGTGCTATTTTTTCACTTCATTTGGCTAGGGTTTCTAGTATTTTAAGGTCTTTAAATTTTATAACTTTGTTTAATATAAAAGTTAAGTGAGGGATGTTCTCTATATCTCTGTTTTGTTGAACTGTATTCCAGAGCTAATACATGCAAGGCGTGCTTTTATTGGTTTGATGACTCTGGATAACCACGCGGATCGCGCGGTCTGACAAACCATTCAAGTGTCTGACCTATCAACTTTCGAAGGTAAGCTACGGGCTTACCTTGTGATAACGGGTGACGGGGAATCAGGGTTCGATTCCGGAGAGGGAGCCTGAGAAACGGCTACCACATCCAAGGAAGGCAGCAGGCGCGCAAATTACCCATTCCGACACGGGGAGGTAGTGACGAAAAATAACAAAACGAGGCCCTGTAATATGAGTACATTCTAAAACTCTTAACGAGTATCCATTGGAGGGCAAGTCTGGTGCCAGCAGCCGCGGTAATTCCAGCTCCAACAGTGTATGCTAAAGTTGTTGCGGTTGAAAAGCTCGTAGTTGGATATTGGGCGAGCGCGGTCGGTCCGTCGCAGGGCGTGACTGGTCGCGTTCGCTTCGGTTCTCCGTCGGTGCTCTTGACTGAGTGTCGGCGGTGGCCGAGAAGTTTACTTTGAAAAAATTAGAGTGTTCAAAGCAGGCTGGTCGCCTGTATAGTGTTGCATGGAATAATGGAATAGGACCTCGGTTCTATTTTGTTGGTTTTCGAGGTAATGATTAAGAGGGACGGGGGTGTCCGTTTCTTGGATCGGCGAACTACTGCGAAAGCATTCACCAAGAATGTTTAATCAAGAGCGAAAGTCAGAGGTTCGAAGACGATCAGATACCGTCCTAGTTCTGACTATAAACGATGCCAACTAGCGATCGGGAGGCGTTACCATGACGACCTTCCCGGCAGGGGAAACCAAAGTCTTTGGGTTCCGGGGGAAGTATGGTTGCAAAGCTGAAACTTAAAGGAATTGACGGAAGGGCACCACCAGGAGTGGAGCCTGCGGCTTAATTTGACTCAACACGGGGAAACTCCGGCCCGGACACAGGAAGGATGACAGATTGAGAGCTCTTTCA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Ascidiella_aspersa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GATTTTTTTTTTTGTTATGCCTATTATAATTGGCGGGTTTGGTAATTGGTTGTTGCCTATAATAGTTGGTGCTCCAGATATGGCTTTTCCTCGTATGAATAATATGAGTTTTTGACTACTTCCACCTGCATTTTTTATATTGATTATTTCTTCCATGATTAGGACTAGGGCTGGGACGGGATGGACAGTGTATCCCCCTCTCTCAGGTAACTTAGCTCATGCGGGCCCGGCTGTTGATTGTGCAATTTTTTCTTTACACCTGGCTGGTGTTTCTAGTATTCTCGGTTCTATTAATTTCTTAGTGATGATGGGTATGAAGGCGGGGTTTAGTTATTTAAACTTAAGTTTATTTTGCTGGTCTGTATGCTAGAGCTAATACATGCGAGGCGTGCTTTTATCAGTTTGGTGACTCTGGATAACTTTGCGGATCGCACGGTCTGACGGATCATTCAAGTGTCTGCCCTATCAACTTTCGTCGGTACGGTACTGGCCTACCGAGTTCTTACGGGTAACGGAGAATCAGGGTTCGATTCCGGAGAGGGAGCCTGAGAAACGGCTACCACATCCAAGGAAGGCAGCAGGCGCGCAAATTACCCATTCCGACGCGGGGAGGTAGTGACGAAAAATAACAAAACGAGGCCCTGTAATATGAGTACACTTTAAAACCTTTAACGAGTATCCATTGGAGGGCAAGTCTGGTGCCAGCAGCCGCGGTAATTCCAGCTCCAAAAGTGTATATTTAAGTTGTTGCGGTTAAAAAGCTCGTAGTTGGATTTTGGGCGCAGGCGGCCGGTCCGTCGCAAGGCGTGACTGGCCGTCCTGGCTCCGGTTCTCCGCCGGTGCCCTTGACTGAGTGTCGGCGGCGGCCGGAACGTTTACTTTGAAAAAATTAGAGTGTTCAAAGCAGGCGATTCGCCTGAATAATGGTGCATGGAATAATGGAATAGGACCTCGGTTCTATTTTGTTGGTTTTCGAGGTAATGATTAAGAGGGACGGGGGCATTCGTTTCTTGGATCGGCGAACGACTGCGAAAGCATTTGCCAAGAATGTTTAATCAAGAGCGAAAGTCAGAGGTTCGAAGACGATCAGATACCGTCCTAGTTCTGACTATAA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ACGATGCCAACTAGCGATCGGGGGGCGTTAGTTTTACGACCTCTCCGGCAGGGGAAACCAAAGTCTTTGGGTTCCGGGGGAAGTATGGTTGCAAAGCTGAAACTTAAAGGAATTGACGGAAGGGCACCACCAGGAGTGGAGCCTGCGGCTTAATTTGACTCAACACGGGA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Herdmania_momus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GATTTTTTTTTTTGTTATGCCAATTATAATTGGCAGATTTGGTAATTGATTGTTGCCTTTGATGGTGGGGAGTCCAGACATGGCATTTCCTCGGATGAATAATATGAGTTTTTGGTTATTACCTCCGGCTTTGTTTTTACTGTTAATTAGCTCTGTTATCGAGGCTGGGGTTGGTACAGGTTGAACTGTTTATCCCCCTTTGGCTGGGAATTTAGCACATTCAGGTCCAAGGTTAGATTGTGCAATTTTTTCATTACATTTAGCTAGGGTGTCTAGCATTTTAAGGTCTCTAAACTTCATGACGTTGTTTAACATAAAGAGTAAGTGGGGTATATTTTCAATACCTTTGTTTTGTTGGACTGTATTCTAGAGCTAATACATGCAAGGCGTGCTTTTATCAGTTTGATGACTCTGGATAACCATGCGGATCGCATGGTCTGACGAATCATTCAAGTGTCTGCCCTATCAACTTTCGAAGGTACGTTACGTGCCTACCTTGTGATAACGGGTGACGGGGAATCAGGGTTCGATTCCGGAGAGGGAGCCTGAGAGACGGCTACCACATCCAAGGAAGGCAGCAGGCGCGCAAATTACCCATTCCGACACGGGGAGGTAGTGACGAAAAATAACAAAACGAGGCTCTGTAATATGAGTACATTCTAAAACTCTTAACGAGTATCCATTGGAGGGCAAGTCTGGTGCCAGCAGCCGCGGTAATTCCAGCTCCAACAGTGTATGCTAAAGTTGTTGCGGTTGAAAAGCTCGTAGTTGGATCTTGGGTGGGTGTCGTCGGTCCGTCGCAAGGCGTGACTGGCGGCGCCTGATTCGGTTCTCCGTCGGTGCTCTTGACTGAGTGTCGGCGCTGGCCGGAAAGTTTACTTTGAAAAAATTAGAGTGTTCAAAGCAGGCTGTTCGCCTGCATAGTGTTGCATGGAATAATGGGATAGGACCTCGGTTCTATTTTGTTGGTTTTCGAGGTAATGATTAAGAGAGACGGGGGCGTCCGTTTCTTGGATCGGCGAACTACTGCGAAAGCATTCGCCAAGAATGTTTAATCAAGAGCGAAAGTCAGAGGTTCAAAGACGATCAGATACCGTCCTAGTTCTGACTATAAACGATGCCAACTAGCGATCGGGAGGCGTTACCATGACGACCTTCCCGGCAGGGGAAACCAAAGTCTTTGGGTTCTGGGGGAAGTATGGTTGCAAAGCTGAAACTTAAAGGAATTGACGGAAGGGCACCACCAGGAGTGGAGCCTGCGGCTTAATTTGACTCAACACGGGGAAACTCCGGCCCGGACACAGGA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Phallusia_fumigata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CTTCGTTATAATTTTTTTCTTTGTGATACCCATTATGATTGGGAGGTTTGGTAATTGGCTCTTGCCTATAATAGTGGGGGCGCCTGACATGGCTTTTCCTCGTTTAAATAACATGAGTTTCTGATTGTTGCCTCCAGCATTGTTCTTGCTGTTGGTATCCTCTGTGGTGGGGAGTGGAGCTGGAACAAGGTGAACCGTCTACCCGCCGCTTGCTAGGAATCTAGCGCATTCCAGGGCCTCGGTTGACTGTGCTATTTTTTCACTCCACTTGGCAAGAGTTTCAAGTATTTTAGGTTCTATTAACTTTTTAGTTATGATAAATATAAAGGCTAAGTTTAGGACTTACAACATTAGTTTGTTTTGTTGGTCAGTTATCTAGAGCTAATACATGCGGGGCGTGCATTTATCATCTTGGCGACTCTGGGTAACTCAGCGGATCGCACGGTCTGACGGATCATTCAAGTGTCTGCCCTATCAACTGTCGTCGGTAGGGTATCGGCCTACCGTGTTCTTACGGGTGACGGGGAATCAGGGTTCGATTCCGGAGAGGGAGCCTGAGAAACGGCTACCACATCCAAGGAAGGCAGCAGGCGCGCAAATTACCCATTCCGACGCGGGGAGGTAGTGACGAAAAGTAACAAAAACAGGCCCTGTAATGCAATAGCCACTTTAAACCTTGAACGAGTATCCATTGGAGGGCAAGTCTGGTGCCAGCAGCCGCGGTAATTCCAGCTCCAAAAGTGTATATTTAAGTTGTTGCGGTTAAAAAGCTCGTAGTTGGATCTTGGGCTCAGGCGGCCGGTCCGTCGCAAGGCGTGACTGG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CCGCACCTGCCCCGGCGCTCCGCCGGTGCCCTTAACTGAGTGTCGGCGGCGGCCGGGACGTTTACTTTGAAAAAATTAGAGTGTTCAAAGCAGGCGGCTCGCCTGGATAATGGTGCATGGAATAATGGAATAGGACCTCGGTTCTATTTTGTTGGTTTTCGAGGTAATGATTAAGAGGGACGGGGGCATTCGTTTCTTGGATCGGCGAGCGACTGCGAAAGCATTTGCCAAGAATGTTTAATCAAGAGCGAAAGTCAGAGGTTCGAAGACGATCAGATACCGTCCTAGTTCTGACTATAAACGATGCCAACCAGCGATCGGGGGGCGTTAGTTTGACGACCTCTCCGGCAGGGGAAACCAAAGTCTTTGGGTTCCGGGGGAAGTATGGTTGCAAAGCTGAAACTTAAAGGAATTGACGGAAGGGCACCACCAGGCGTGGAGCCTGCCGGCTTATTTGACTCAACACGGGGAATCTACCGG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H1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AATTTTTTTTTTTGTTATACCTATTATAATTAGAGGTTTTAGAAATTGATTAATTCCTATAATAATTGGAGCTCCGGATATAGCGTTTCCTCGAATAAATAATATAAGCTTTTGATTATTACCTCCTGCTTTTTTTATGTTATTAAAAAGTAGTTTTGCAGGAGCAAGAGTAAGAACTGGATGGACAGTTTATCCTCCTTTGTCTGCTACGGTAAGACATGCTCATTCTAGAGTAGATATAGCTATTTTTTCATTACATTTAGCTAGGGTTTCTAGTATTTTGAGATCTGTAAATTTTTTAGTTTTATTCAATATAAAAAATAAAAAATCAATAAGAGATTTAAGTTTGTTTTGTTGATCTTTGTTCTAGAGCTAATACATGCGAGGCGTGCATTTATCAGCTTGGTGACTCTGGATAACTTTGCGGATCGCACGGTCTGACGGATCATTCAAGTGTCTGCCCTATCAACTTTCGTCGGTACGGTATTTGCCTACCGAGTTCTTACGGGTGACGGGGAATCAGGGTTCGATTCCGGAGAGGGAGCCTGAGAAACGGCTACCACATCCAAGGAAGGCAGCAGGCGCGCAAATTACCCATTCCGACGCGGGGAGGTAGTGACGAAAAATAACAATTCGAGGCCCTGTAATATGAGTACACTTTAAAAGCTTTAACGAGTATCCATTGGAGGGCAAGTCTGGTGCCAGCAGCCGCGGTAATTCCAGCTCCAAAAGTATATATTTAAGTTGTTGCGGTTAAAAAGCTCGTAGTTGGATTTTGGGCGCAGGCGGCCGGTCCGTCGCAAGGCGTGACTGGACGTCCTGGCTCCGGTTCTCCGCCGGTGCTCTTGACTGAGTGTCGGCGGCGGCCGGAACGTTTACTTTGAAAAAATTAGAGTGTTCAAAGCAGGCTCTCAGCCTGGATAATGGTGCATGGAATAATGGAATAGGACCTCGGTTCTATTTTGTTGGTTTTCGAGGTAATGATTAAGAGGGACGGGGGCATTCGTTTCTTGGATCGGCGAACGACTGCGAAAGCATTTGCCAAGAATGTTTAATCAAGAGCGAAAGTCAGAGGTTCGAAGACGATCAGATACCGTCCTAGTTCTGACTATAAACGATGCCAACTAGCGATCGGGGGGCGTTACATTGACGACCCCTCCGGCAGGGGAAACCAAAGTCTTTGGGTTCCGGGGGAAGTATGGTTGCAAAGCTGAAACTTAAAGGAATTGACGGAAGGGCACCACCAGGAGTGGAGCCTGCGGCTTAATTTGACTCAACACGGGA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H12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GTTTGTTATAATTTTTTTTTTTGTTATACCCACAATGATTGGGGGTTTTAGGAATTGGCTCTTGCCTATGATAGTTAGAGCTCCGGATATAGCCTTTCCTCGATTAAATAATATGAGCTTCTGGCTTTTGCCTCCAGCATTTTTTTTTATAGTTATATCTACCTTAATGGGTAGGGGTGCAAGAACGGGATGAACTGTTTACCCTCCCCTTTCAAGAGGTGTGGCCCACAGCGGTCCTGCAGTGGATTTTGCTATTTTTTCCCTCCATCTTGCTGGTATTTCGAGCATTCTAGGATCTATTAATTTTCTTGTTATGTGGAATATGAAGGCTAAGATAGAGGCCTATCATATTAGTTTGTTCTGTTGGTCAGTTATCTAGAGCTAATACATGCGGGGCGTGCATTTATCAGTTTGGTGACTCTGGGTAACTCAGCGGATCGCACGGTCTGACGGATCATTCAAGTGTCTGCCCTATCAACTTTCGTCGGTAGGGTATCGGCCTACCGAGTTGTTACGGGTGACG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GGGAATCAGGGTTCGATTCCGGAGAGGGAGCCTGAGAAACGGCTACCACATCCAAGGAAGGCAGCAGGCGCGCAAATTACCCATTCCGACGCGGGGAGGTAGTGACGAAAAATAACAAAACGAGGCCCTGTAATATGAGCACACTTTAAAACCTTTAACGAGTATCCATTGGAGGGCAAGTCTGGTGCCAGCAGCCGCGGTAATTCCAGCTCCAAAAGTGTATATTTAAGTTGTTGCGGTTAAAAAGCTCGTAGTTGGATCTTGGGCGCAGGCGGCCGGTCCGTCGCAAGGCGTGACTGGCCGCACCTGCCCCGGCGCTCCGCCGGTGCCCTTGACTGAGTGTCGGCGGCGGCCGGGACGTTTACTTTGAAAAAATTAGAGTGTTCAAAGCAGGCGACTCGCCTGAATAATGGTGCATGGAATAATGGAATAGGACCTCGGTTCTATTTTGTTGGTTTTCGAGGTAATGATTAAGAGGGACGGGGGCATTCGTTTCTTGGATCGGCGAGCGACTGCGAAAGCATTTGCCAAGAATGTTTAATCAAGAGCGAAAGTCAGAGGTTCGAAGACGATCAGATACCGTCCTAGTTCTGACTATAAACGATGCCAACCAGCGATCGGGGGGCGTTAGTTTGACGACCTCCCCGGCAGGGGAAACCAAAGTCTTTGGGTTCCGGGGGAAGTATGGTTGCAAAGCTGAAACTTAAAGGAATTGACGGAAGGGCACCACCAGGCGTGGAGCCTGCGGCTTAATTTGACTCAACACGGGG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H17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GTTTGTTATAATTTTTTTTTTTGTTATACCCACAATGATTGGGGGTTTTAGGAATTGGCTCTTGCCTATGATAGTTAGAGCTCCGGATATAGCCTTTCCTCGATTAAATAATATGAGCTTCTGGCTTTTGCCTCCAGCATTTTTTTTTATAGTTATATCTACCTTAATAGGTAGGGGTGCAAGAACGGGATGAACTGTTTATCCTCCCCTTTCAAGAGGTGTGGCCCACAGCGGTCCTGCAGTGGATTTTGCTATTTTTTCCCTCCATCTTGCTGGTATTTCGAGTATTCTAGGATCTATTAATTTTCTTGTTATGTGGAATATGAAGGCTAAGATAGAGGCCTATCATATTAGTTTGTTTTGTTGGTCAGTTATCTAGAGCTAATACATGCGGGGCGTGCATTTATCAGTTTGGTGACTCTGGGTAACTCAGCGGATCGCACGGTCTGACGGATCATTCAAGTGTCTGCCCTATCAACTTTCGTCGGTAGGGTATCGGCCTACCGAGTTGTTACGGGTGACGGGGAATCAGGGTTCGATTCCGGAGAGGGAGCCTGAGAAACGGCTACCACATCCAAGGAAGGCAGCAGGCGCGCAAATTACCCATTCCGACGCGGGGAGGTAGTGACGAAAAATAACAAAACGAGGCCCTGTAATATGAGCACACTTTAAAACCTTTAACGAGTATCCATTGGAGGGCAAGTCTGGTGCCAGCAGCCGCGGTAATTCCAGCTCCAAAAGTGTATATTTAAGTTGTTGCGGTTAAAAAGCTCGTAGTTGGATCTTGGGCGCAGGCGGCCGGTCCGTCGCAAGGCGTGACTGGCCGCACCTGCCCCGGCGCTCCGCCGGTGCCCTTGACTGAGTGTCGGCGGCGGCCGGGACGTTTACTTTGAAAAAATTAGAGTGTTCAAAGCAGGCGACTCGCCTGAATAATGGTGCATGGAATAATGGAATAGGACCTCGGTTCTATTTTGTTGGTTTTCGAGGTAATGATTAAGAGGGACGGGGGCATTCGTTTCTTGGATCGGCGAGCGACTGCGAAAGCATTTGCCAAGAATGTTTAATCAAGAGCGAAAGTCAGAGGTTCGAAGACGATCAGATACCGTCCTAGTTCTGACTATAAACGATGCCAACCAGCGATCGGGGGGCGTTAGTTTGACGACCTCCCCGGCAGGGGAAACCAAAGTCTTTGGGTTCCGGGGGAAGTATGGTTGCAAAGCTGAAACTTAAAGGAATTGACGGAAGGGCACCACCAGGCGTGGAGCCTGCGGCTTAATTTGACTCAACACGGGG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20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AATTTTTTTTTTTGTTATACCTATTATAATTAGAGGTTTTAGAAATTGATTAATTCCTATAATAATTGGAGCTCCGGATATAGCGTTTCCTCGAATAAATAATATAAGCTTTTGATTATTACCTCCTGCTTTTTTTATGTTATTAAAAAGTAGTTTTGCAGGAGCAAGAGTAAGAACTGGATGGACAGTTTATCCTCCTTTGTCTGCTACGGtA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AGACATGCTCATTCTAGAGTAGATATAGCTATTTTTTCATTACaTTTAGCTAGGGTTTCTAGTATTTTGAGATCTGTAAATTTTTTAGTTTTATTCAATATAAAAAATAAAAAATCGATAAgAGATTTAAGTTTGTTTTGTTGATCTTTGTTCTAGAGcTAATACATGCGAGGCGTGCATTTATCAGCTTGGTGACTCTGGATAACTTTGCGGATCGCACGGTCTGACGGATCATTCAAGTGTCTGCCCTATCAACTTTTTCGGGTACGGTATTTGCCTACCGAGTTCTTACGGGTGACGGGGAATCAGGGTTCGATTCCGGAGAGGGAGCCTGAGAAACGGCTACCACATCCAAGGAAGGCAGCAGGCGCGCAAATTACCCATTCCGACGCGGGGAGGTAGTGACGAAAAATAACAATTCGAGGCCCTGTAATATGAGTACACTTTAAAAGCTTTAACGAGTATCCATTGGAGGGCAAGTCTGGTGCCAGCAGCCGCGGTAATTCCAGCTCCAAAAGTATATATTTAAGTTGTTGCGGTTAAAAAGCTCGTAGTTGGATTTTGGGCGCAGGCGGCCGGTCCGTCGCAAGGCGTGACTGGACGTCCTGGCTCCGGTTCTCCGCCGGTGCTCTTGACTGAGTGTCGGCGGCGGCCGGAACGTTTACTTTGAAAAAATTAGAGTGTTCAAAGCAGGCTCTCAGCCTGGATAATGGTGCATGGAATAATGGAATAGGACCTCGGTTCTATTTTGTTGGTTTTCGAGGTAATGATTAAgAGGGACGGGGGCATTCgTTTcTTGGATCGGCGAACGACTGCGAAAGCATTTGCCAAgAAtGTTTAATCAAgAGCGAAAGTCAgAGGTTCgAAGAaGATCAgATACCGTCCTAGTTCTGACTATAAACGATGCCAACTAGCGATCGGGGGGCGTTACaTTGACgACCCCTCcGGcaGGGGAAACCAAAGTCTTTGGGTTCCGGGGGAAGTATGGTTGCAAAGCTGAAACTTAAAGGAATTGACGGAaGGGCACCACCAGGAGTGGAGCCTGCGGCTTAaTTTGACTCAACACGGGA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31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GgTGAtGATTTTTTTTTTTGTTaTACCAgTCaTAGtGGGGGGCTTTGgAAATTGATTACTCCCTcTAATAATTGGGAGTCCGGATaTAGCATTTCCTCGTTTGAATAACATAAGTTTTTGGTTGTTACCACCCTCATTGTTTTTGCTAcTGGTAAGTTCAATAGTTGAGAGTGGTGTGGGGACAGGTTGAACTGTGTATCCTCCACTAGCTGGTaATCTGGcTCATTCAGGGCCAGCTTTGGATTGTGCTATTTTTTCTTTACACTTAGCTAGGGTGTCTAGTATTTTAGGATCTTTGAATTTTATAACTTTGTTTAATATGAAAAGAAAGTGGGATTTATTTATGATACCTTTaTTTTGTTGAACTATTTTCTAGAGCTAATACATGCGAGGCGTGCTTTTATCAGTTTGACGACTCTGGATAACCACGCGGATCGCATGGTCTGACGAATCATTCAAGTGTCTGCCCTATCAACTTTCGAAGGTACGTTACGTGCCTACCTTGTGATAACGGGTGACGGGGAATCAGGGTTCGATTCCGGAGAGGGAGCCTGAGAAACGGCTACCACATCCAAGGAAGGCAGCAGGCGCGCAAATTACCCATTCCGACACGGGGAGGTAGTGACGAAAAATAACAAAACGAGGCCCTGTAATATGAGTACATTCTAAACCTCTTAACGAGTATCCATTGGAGGGCAAGTCTGGTGCCAGCAGCCGCGGTAATTCCAGCTCCAACAGTGTATGCTAAAGTTGTTGCGGTTGAAAAGCTCGTAGTTGGATCTTGGGCGAGTGCCGCCGGTCCGTCGCAAGGCGTGACTGGCGGCGCTTGCGTCGGTTCTCCGTCGGTGCTCTTGACTGAGTGTCGGCGGTGGCCGAGAAGTTTACTTTGAAAAAATTAGAGTGTTCAAAGCAGGCTGGTCGCCTGCATAGTGTTGCATGGAATAATGGAATAGGACCTCGGTTCTATTTTGTTGGTTTTCGAGGTAATGATTAAGAGGGACGGGGGCGTCCGTTTCTTGGATCGGCGAACTACTGCGAAAGCATTCGCCAAGAATGTTTAATCAAGAGCGAAAGTCAGAGGTTCGAAGACGATCAGATACCGTCCTAGTTCTGACTATAAACGATGCCaACTAGCGATCGGGAGGCGTTACCATGACGACCTTCCCGGCAGGGGAAACCAAAGTCTTTGGGTTCCGGGGGAAGTATGGTTGCAAAGCTGAAACTTAAAGGAATTGACGGAAGGGCACCACCAGGAGTGGAGCCTGCGGCTTAATTTGACTCAaCACGGGGAAACTCCGGCCCGGACACAGGA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lastRenderedPageBreak/>
        <w:t>&gt;S32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CGTTATAATTTTTTTTTTTGTGATGCCTATTATAATTAGGGGATTTAGGAATTGGTTACTACCTTTAATAATTAGGAGTCCCGATATAGCATTTCCTCGATTGAATAACATAAGTTTTTGATTGTTACCTCCAGCTTTGATTTTATTATTAATAAGTTCTGTTGTTGATAATGGGGTTGGTACTGGTTGGACGGTTTATCCTCCTTTATCAGGAAATCTAGCACACTCTAGAGTATCTGTTGACTGTGCTATTTTTTCGTTACATTTAGCAGGTATGTCTAGTATTTTAGGATCTTTAAATTTTATAACTTTGTTTAATATAAAGAGATCTTGGAGTATGTTTTCAATGACTCTATTTTGTTGAACTGTATTCTAGAGCTAATACATGCGAGGCGTGCTTTTATCAGTTTGACGAGTCTGGATAACCACGCGGATCGTACGGTCTGACCCATCATTCAAGTGTCTGACCTATCAACTTTCGAAGGTACGCTACGTGCCTACCTTGTGATAACGGGTAACGGGGAATCAGGGTTCGATTCCGGAGAGGGAGCCTGAGAAACGGCTACCACATCCAAGGAAGGCAGCAGGCGCGCAAATTACCCATTCCGACACGGGGAGGTAGTGACGAAAAATAACAAAACGAGGCCCTGTAATATGAGTACATTCTAAAACTCTTAACGAGTATCCATTGGAGGGCAAGTCTGGTGCCAGCAGCCGCGGTAATTCCAGCTCCAACAGTGTATGCTAAAGTTGTTGCGGTTGAAAAGCTCGTAGTTGGATTTTGGGCGAGCGCGGCTGGTCCGTCGCAGGGCGTGACTGGCCGCGTTCGCTTCGGTTCTCTGTCGGTGCTCTTGACTGAGTGTCGGCGGTGACCGATAAGTTTACTTTGAAAAAATTAGAGTGTTCAAAGCAGGCTGCTCGCCTGAATAGTGTTGCATGGAATAATGGAATAGGACCTCGGTTCTATTTTGTTGGTTTTCGAGGTAATGATTAAGAGGGACGGGGGCGTCCGTTTCTTGGATCGGCGAACTACTGCGAAAGCATTCGCCAAGAATGTTTAATCAAGAGCGAAAGTCAGAGGTTCGAAGACGATCAGATACCGTCCTAGTTCTGACTATAAACGATGCCAACTAGCGATCGGGAGGCGTTACCATGACGACCTTCCCGGCAGGGGAAACCAAAGTCTTTGGGTTCTGGGGGAAGTATGGTTGCAAAGCTGAAACTTAAAGGAATTGACGGA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37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TGTTATAATTTTTTTTTTTGTTATACCTaTTATAATTAGAGGtTTTAGAAATTGATTAATTCCTATaATAATTGGAGcTCCGGATaTAGCGTTtCCTCGAATAAATAAtATAAGCTTTTGATTATTACCTCCTGCTTTTTTTATGTTaTTAAAAAGTAGTTTTGCAGGAgCAAGAGTAAGAACTGGATGGACAGTTTATCCTCCTTTGTCTGCTACGGTAAGAcATGCTCATTCTAgAGTAGAtAtAGCTATTTTTTCATTACATTtAGCTAGGGTTTCTAGTATTTTGAgAtCTGTAAATTTTTTAGTTTTATTCAATATAAAAAATAAAAAATCGATAAGAGATTTAAGTTTGTTTTGTTGATCTTTGTTCTAGAGCTAATACATGCGAGGCGTGCATTTATCAGCTTGGTGACTCTGGATAACTTTGCGGATCGCACGGTCTGACGGATCATTCAAGTGTCTGCCCTATCAACTTTCGTCGGTACGGTATTTGCCTACCGAGTTCTTACGGGTGACGGGGAATCAGGGTTCGATTCCGGAGAGGGAGCCTGAGAAACGGCTACCACATCCAAGGAAGGCAGCAGGCGCGCAAATTACCCATTCCGACGCGGGGAGGTAGTGACGAAAAATAACAATTCGAGGCCCTGTAATATGAGTACACTTTAAAAGCTTTAACGAGTATCCATTGGAGGGCAAGTCTGGTGCCAGCAGCCGCGGTAATTCCAGCTCCAAAAGTATATATTTAAGTTGTTGCGGTTAAAAAGCTCGTAGTTGGATTTTGGGCGCAGGCGGCCGGTCCGTCGCAAGGCGTGACTGGACGTCCTGGCTCCGGTTCTCCGCCGGTGCTCTTGACTGAGTGTCGGCGGCGGCCGGAACGTTTACTTTGAAAAAATTAGAGTGTTCAAAGCAGGCTCTCAGCCTGGATAATGGTGCATGGAATAATGGAATAGGACCTCGGTTCTATTTTGTTGGTTTTCGAGGTAATGATTAAGAGGGACGGGGGCATTCGTTTCTTGGATCGGCGAACGACTGCGAAAGCATTTGCCAAGAATGTTTAATCAAGAGCGAAAGTCAGAGGTTCGAAGACGATCAGATACCGTCCTAGTTCTGACTATAA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ACGATGCCAACTAGCGATCGGGGGGCGTTACATTGACGACCCCTCCGGCAGGGGAAACCAAAGTCTTTGGGTTCCGGGGGAAGTATGGTTGCAAAGCTGAAACTTAAAGGAATTGACGGAAGGGCACCACCAGGAGTGGAGCCTGCGGCTTAATTTGACTCAACACGGGAAATCTCCGGCCCGGACACAGTG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43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GgtGATGATTTTTTTTTTTGTTATACCAGtCaTAgTGGGGGGCtTTGGAAATTgATTaCTCCCAcTAaTAAtTGGGAGtCCAgATATAGCATTTCCTCGTTTGAATAACATAAGTTTTTGGTTGTTACCACCCtCATTGtTTTTGcTGCTGGtAAGTTcAATAgtTGAGAGTGGTGTGGGGACAGGTTGAACTGTGTATCCTCCACTAcCTGGTAATCTGgCTCATTCAGGGCCAGCTTTGGATTGTGCTATTTTTTCTTTACACTTAGCTAGGGtGTCTAGTATTTtAGGATCTTTAAATTTTATAAcTTTGTTTAATATgAAAAgAAAGTGGGATTTAttTAtGATACCTTTatTTTGTTGAACTATTTTCTAGAGCTAATACATGCGAGGCGTGCTTTTATCAGTTTGACGACTCTGGATAACCACGCGGATCGCATGGTCTGACGAATCATTCAAGTGTCTGCCCTATCAACTTTCGAAGGTACGTTACGTGCCTACCTTGTGATAACGGGTGACGGGGAATCAGGGTTCGATTCCGGAGAGGGAGCCTGAGAAACGGCTACCACATCCAAGGAAGGCAGCAGGCGCGCAAATTACCCATTCCGACACGGGGAGGTAGTGACGAAAAATAACAAAACGAGGCCCTGTAATATGAGTACATTCTAAACCTCTTAACGAGTATCCATTGGAGGGCAAGTCTGGTGCCAGCAGCCGCGGTAATTCCAGCTCCAACAGTGTATGCTAAAGTTGTTGCGGTTGAAAAGCTCGTAGTTGGATCTTGGGCGAGTGCCGCCGGTCCGTCGCAAGGCGTGACTGGCGGCGCTTGCGTCGGTTCTCCGTCGGTGCTCTTGACTGAGTGTCGGCGGTGGCCGAGAAGTTTACTTTGAAAAAATTAGAGTGTTCAAAGCAGGCTGGTCGCCTGCATAGTGTTGCATGGAATAATGGAATAGGACCTCGGTTCTATTTTGTTGGTTTTCGAGGTAATGATTAAGAGGGACGGGGGCGTCCGTTTCTTGGATCGGCGAACTACTGCGAAAGCATTCGCCAAGAATGTTTAATCAAGAGCGAAAGTCAGAGGTTCGAAGACGATCAGATACCGTCCTAGTTCTGACTATAAACGATGCCAACTAGCGATCGGGAGGCGTTACCATGACGACCTTCCCGGCAGGGGAAACCAAAGTCTTTGGGTTCCGGGGGAAGTATGGTTGCAAAGCTGAAACTTAAAGGAATTGACGGAAGGGCACCACCAGGAGTGGAGCCTGCGGCTTAATTTGACTCAACACGGGGAAACTCCGGCCCGGACACAGGA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S44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GGTGATGaTTTTTTTTTTTGTTaTACCAgtCaTAgtGGGGGGCTTgGGAAATtgATTaCTCCcACTaATAaTTGGGAGtCCAGATATAGcATTTCCTCGTTTGAATAAcATAAGTTTTTGGTTGTTACCACCtTCATTgTTTTTgTTACTGGTAAGTtcAATAgTTGAgAGTGGtGTGGGGACAGGTTGAACTGtGTATCCTCCACTAcCTGGTAATCtGGCTCATTCAgGGCCAGCTtTGGATTGaGCTATTTTTTCTTTacacAtcGCTaGGGtGtcTAGTATTTtAgGATCTTTAAATTTTATAACTTTGTTTAATaTGAAAAGAAAGTGGGATTTAaTTATGATACCGTTTATTTTGTTGGACTATTTCTAGAGCTAATACATGCGAGGCGTGCTTTTATCAGTTTGACGACTCTGGATAACCACGCGGATCGCATGGTCTGACGAATCATTCAAGTGTCTGCCCTATCAACTTTCGAAGGTACGTTACGTGCCTACCTTGTGATAACGGGTGACGGGGAATCAGGGTTCGATTCCGGAGAGGGAGCCTGAGAAACGGCTACCACATCCAAGGAAGGCAGCAGGCGCGCAAATTACCCATTCCGACACGGGGAGGTAGTGACGAAAAATAACAAAACGAGGCCCTGTAATATGAGTACATTCTAAACCTCTTAACGAGTATCCATTGGAGGGCAAGTCTGGTGCCAGCAGCCGCGGTAATTCCAGCTCCAACAGTGTATGCTAAAGTTGTTGCGGTTGAAAAGCTCGTAGTTGGATCTTGGGCGAGTGCCGCCGGTCCGTCGCAAGGCGTGACTGG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CGGCGCTTGCGTCGGTTCTCCGTCGGTGCTCTTGACTGAGTGTCGGCGGTGGCCGAGAAGTTTACTTTGAAAAAATTAGAGTGTTCAAAGCAGGCTGGTCGCCTGCATAGTGTTGCATGGAATAATGGAATAGGACCTCGGTTCTATTTTGTTGGTTTTCGAGGTAATGATTAAGAGGGACGGGGGCGTCCGTTTCTTGGATCGGCGAACTACTGCGAAAGCATTCGCCAAGAATGTTTAATCAAGAGCGAAAGTCAGAGGTTCGAAGACGATCAGATACCGTCCTAGTTCTGACTATAAACGATGCCAACTAGCGATCGGGAGGCGTTACCATGACGACCTTCCCGGCAGGGGAAACCAAAGTCTTTGGGTTCCGGGGGAAGTATGGTTGCAAAGCTGAAACTTAAAGGAATTGACGGAAGGGCACCACCAGGAGTGGAGCCTGCGGCTTAATTTGACTCAACACGGGGAAACTCCGGCCCGGACACAGGA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Molgula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GCTTTAGTTATAATTTTTTTTTTTGTAATACCTATTACAATAAGGAGATTTGGGAATTGGCTAATTCCTCTTTTTATGAGATGTCCTGATATGGCTTTTCCTCGTATAAATAATTTTTCTTTCTGGTTACTTCCTTTTTCTTTTAGTTTATTATTACTTAGTGGTTTTATGAATATGAGAGTTGGGGCAGGGTGGACCATTTACCCTCCTCTATCTTCTATTTTGAGACATCCTAGAATTCAGATGGATTTTGCTATTTTTAGTCTACATTTGGCTAGAATTAGTAGTATTCTTTCTTCTATTAATTTTATAGTAATTTTAAATATATCTCCTAAAATAAAAATTTTTCATTTATCTTTAATAATGTGAAGTATTTTCTAGAGCTAATACATGCAAGGCGCGCACTTATCAGTTTGGTGACTCTGGATAATTCCGCTGATCGTATGGTCTGACGGATCATTCAAGTGTCTGCCCTATCAACTTTCGAATGTATGGTATTTGCCTACGTTGTGATAACGGGTGACGGGGAATCAGGGTTCGATTCCGGAGAGGGAGCCTGAGAAACGGCTACCACATCCAAGGAAGGCAGCAGGCGCGCAAATTACCCACTTTGAAATGAAGAGGTAGTGACGAAAAATAACAAAACGAGGCCCTGTAATATGAGTACAATTTAAACTCTTTAACGAGTATCCATTGGAGGGCAAGTCTGGTGCCAGCAGCCGCGGTAATTCCAGCTCCAATAGTGTATGCTAAAGTTGTTGCGGTTGAAAAGCTCGTAGTTGGATCTAGGGTGCTGGTCGGTGGTCCGCCGCAAGGTGTGACTGTCGGCCGGTCTTCTGGTTTTCCGGCGGTTCTCTTAACTGAGTGTCGTCGGTGGCCAGTGCGTTTACTTTGAAAAAATTAGAGTGTTTAAAGCAGGCTGTTTGCCTGAATATCGGTGCATGGAATAATGGAATAGGACCTCGAGTCTATTTTGTTGGTTTTCGAGGTAATGATTAAGAGGGACGGGGGCATCCGTTTCTTGGATCGGCGAACTATTGCGAAAGCATTTGCCAAGAATGTTTAATCAAGAGCGAAAGTCAGAGGTTCGAAGACGATCAGATACCGTCCTAGTTCTGACCATAAACGATGCCAACTAGCGATCCGCCGGCGTTACCATGACGACTCGGCGGGTAGGGGAAACCAAAGTCTTTGGGCTCCGGGGGAAGTATGGTTGCAAAGCTGAAACTTAAAGGAATTGACGGAAGGGCACCACCAGGAGTGGAGCCTGCGGCTTAATTTGACTCAACACGGGGAAACTCCGGCCCGGACACAGGTAGGATGACAGATTGAGAGCTCTTTCTTGATTCTGTG</w:t>
      </w:r>
    </w:p>
    <w:p w:rsidR="00586BAF" w:rsidRPr="00586BAF" w:rsidRDefault="00586BAF" w:rsidP="00586BAF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586BAF">
        <w:rPr>
          <w:rFonts w:ascii="ＭＳ ゴシック" w:eastAsia="ＭＳ ゴシック" w:hAnsi="ＭＳ ゴシック" w:cs="ＭＳ ゴシック" w:hint="eastAsia"/>
        </w:rPr>
        <w:t>&gt;Branchiostoma</w:t>
      </w:r>
    </w:p>
    <w:p w:rsidR="00586BAF" w:rsidRDefault="00586BAF" w:rsidP="00586BAF">
      <w:pPr>
        <w:pStyle w:val="a3"/>
        <w:rPr>
          <w:rFonts w:ascii="ＭＳ ゴシック" w:eastAsia="ＭＳ ゴシック" w:hAnsi="ＭＳ ゴシック" w:cs="ＭＳ ゴシック"/>
        </w:rPr>
      </w:pPr>
      <w:r w:rsidRPr="00586BAF">
        <w:rPr>
          <w:rFonts w:ascii="ＭＳ ゴシック" w:eastAsia="ＭＳ ゴシック" w:hAnsi="ＭＳ ゴシック" w:cs="ＭＳ ゴシック" w:hint="eastAsia"/>
        </w:rPr>
        <w:t>GCGTTTGTTATAATCTTCTTCATAGTTATGCCAATTATGATTGGGGGATTTGGGAATTGGTTAGTGCCCATGATAATTGGGGCGCCAGATATAGCTTTCCCCCGTATAAATAATATGAGCTTTTGAATGCTACCGCCGTCATTTTCTTTATTATTGGCGTCTTCTGCTGTCGAGGCTGGGGTTGGAACGGGTTGGACAGTTTACCCTCCTTTATCTAGTAACATTGCTCACGCAGGGGCATCTGTTGATCTGGCTATTTTCTCTCTACATTTGGCTGGTGTATCATCCATTTTAGGGGCAATCAATTTTATTACAATTCATAATATGCGTGCTAGCATTGAGTGAAATCGGGTGCCGTTGTTTGTTTGGTCAATTTTCTAGAGCTAATACATGCGTGGCGTGCATTTATCAGTTTGGTGACTCTGGATAACCCAGCCGATCGCACGGTCTGACAGATCATTCGAATGTCTGCCCTATCAACTTTCGATGGTAGGTTCTGTGCCTACCATGTGGCAACGGGTGACG</w:t>
      </w:r>
      <w:r w:rsidRPr="00586BAF">
        <w:rPr>
          <w:rFonts w:ascii="ＭＳ ゴシック" w:eastAsia="ＭＳ ゴシック" w:hAnsi="ＭＳ ゴシック" w:cs="ＭＳ ゴシック" w:hint="eastAsia"/>
        </w:rPr>
        <w:lastRenderedPageBreak/>
        <w:t>GGGAATCAGGGTTCGGTTCCGGAGAGGGAGCCTGAGAAACGGCTACCACATCCAAGGAAGGCAGCAGGCGCGCAAATTACCCACTCCGACTCGGGGAGGTAGTGACGAAAAATAACAATTCGAGGCCCCGTAATATGGGTACACTTTAAATCCTTTAACGAGGATCTATTGGAGGGCAAGTCTGGTGCCAGCAGCCGCGGTAATTCCAGCTCCAATAGCGTATATTAAAGTTGTTGCGGTTAAAAAGCTCGTAGTTGGATCTTGGGACCGGGCTTGCGGTCCGCCGCGAGGCGTGACTGCTCGTCCCGGCGCCGGATTCTCCTTGGTGCTCTTAACTGAGTGCCTCGGGGTGCCGGAGCGTTTACTTTGAAAAAATTAGAGTGTTCAAAGCAGGCCTGGCGCCTGAATAGTGGTGCATGGAATAATGGAATAGGACCTCGGTTCTATTTCGTTGGTTTTCGAGGTAATGATCAAGAGGGACGGGGGCATTCGTTTCTTGGATCGCCGAACCACTGCGAAAGCATTTGCCAAGAATGATTGATCAAGAACGAAAGTTGTGGGCGCGAAGGCGATCAGATACCGCCCTAGTCACAACCATAAACGATGCCAACCAGCGATCCGCCGGCGTTACTTCGATGACCCGATGGGCAGGGGAAACCTGAGTTTTCGGGTTCCGGGGGAAGTATGGTTGCAAAGCTGGAACTTAAAGGAATTGACGGAAGGGCACCACCAGGAGTGGAGCCTGCGGCTTAATTTGACTCAACACGGGGAAACTCCGGCCCGGACACAGTAAGGATGACAGATTGAGAGCTCTTTCTTGATTCTGTG</w:t>
      </w:r>
    </w:p>
    <w:sectPr w:rsidR="00586BAF" w:rsidSect="00872B4A">
      <w:pgSz w:w="11906" w:h="16838"/>
      <w:pgMar w:top="1985" w:right="1979" w:bottom="1701" w:left="197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0CF"/>
    <w:rsid w:val="00586BAF"/>
    <w:rsid w:val="00C350CF"/>
    <w:rsid w:val="00D3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3F978AD-9EBA-8744-9B88-E0CF445D8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872B4A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872B4A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6727</Words>
  <Characters>38346</Characters>
  <Application>Microsoft Office Word</Application>
  <DocSecurity>0</DocSecurity>
  <Lines>319</Lines>
  <Paragraphs>89</Paragraphs>
  <ScaleCrop>false</ScaleCrop>
  <Company/>
  <LinksUpToDate>false</LinksUpToDate>
  <CharactersWithSpaces>4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田 耕司</dc:creator>
  <cp:keywords/>
  <dc:description/>
  <cp:lastModifiedBy>堀田 耕司</cp:lastModifiedBy>
  <cp:revision>2</cp:revision>
  <dcterms:created xsi:type="dcterms:W3CDTF">2020-11-09T19:55:00Z</dcterms:created>
  <dcterms:modified xsi:type="dcterms:W3CDTF">2020-11-09T19:55:00Z</dcterms:modified>
</cp:coreProperties>
</file>